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0205" w:rsidRDefault="00990205" w:rsidP="005A6289">
      <w:pPr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1 File. Supplemental SAS Code</w:t>
      </w:r>
    </w:p>
    <w:p w:rsidR="00990205" w:rsidRDefault="00990205" w:rsidP="005A6289">
      <w:pPr>
        <w:spacing w:line="240" w:lineRule="auto"/>
        <w:rPr>
          <w:b/>
          <w:sz w:val="24"/>
          <w:szCs w:val="24"/>
        </w:rPr>
      </w:pPr>
    </w:p>
    <w:p w:rsidR="005A6289" w:rsidRPr="00870676" w:rsidRDefault="005A6289" w:rsidP="005A6289">
      <w:pPr>
        <w:spacing w:line="240" w:lineRule="auto"/>
        <w:rPr>
          <w:b/>
          <w:sz w:val="24"/>
          <w:szCs w:val="24"/>
        </w:rPr>
      </w:pPr>
      <w:bookmarkStart w:id="0" w:name="_GoBack"/>
      <w:bookmarkEnd w:id="0"/>
      <w:r w:rsidRPr="00870676">
        <w:rPr>
          <w:b/>
          <w:sz w:val="24"/>
          <w:szCs w:val="24"/>
        </w:rPr>
        <w:t>Supplemental</w:t>
      </w:r>
      <w:r w:rsidR="00990205">
        <w:rPr>
          <w:b/>
          <w:sz w:val="24"/>
          <w:szCs w:val="24"/>
        </w:rPr>
        <w:t xml:space="preserve"> File 1. </w:t>
      </w:r>
      <w:r w:rsidRPr="00870676">
        <w:rPr>
          <w:b/>
          <w:sz w:val="24"/>
          <w:szCs w:val="24"/>
        </w:rPr>
        <w:t>SAS Code</w:t>
      </w:r>
    </w:p>
    <w:p w:rsidR="005A6289" w:rsidRPr="00870676" w:rsidRDefault="005A6289" w:rsidP="005A6289">
      <w:pPr>
        <w:spacing w:line="240" w:lineRule="auto"/>
        <w:rPr>
          <w:sz w:val="24"/>
          <w:szCs w:val="24"/>
        </w:rPr>
      </w:pPr>
      <w:r w:rsidRPr="00870676">
        <w:rPr>
          <w:sz w:val="24"/>
          <w:szCs w:val="24"/>
        </w:rPr>
        <w:t xml:space="preserve">This code creates the stabilized weights, </w:t>
      </w:r>
      <w:r w:rsidRPr="00870676">
        <w:rPr>
          <w:rFonts w:ascii="Courier New" w:hAnsi="Courier New" w:cs="Courier New"/>
          <w:i/>
          <w:color w:val="008000"/>
          <w:sz w:val="24"/>
          <w:szCs w:val="24"/>
          <w:shd w:val="clear" w:color="auto" w:fill="FFFFFF"/>
        </w:rPr>
        <w:t>W</w:t>
      </w:r>
      <w:r w:rsidRPr="00870676">
        <w:rPr>
          <w:rFonts w:ascii="Courier New" w:hAnsi="Courier New" w:cs="Courier New"/>
          <w:i/>
          <w:color w:val="008000"/>
          <w:sz w:val="24"/>
          <w:szCs w:val="24"/>
          <w:shd w:val="clear" w:color="auto" w:fill="FFFFFF"/>
          <w:vertAlign w:val="superscript"/>
        </w:rPr>
        <w:t>M</w:t>
      </w:r>
      <w:r w:rsidRPr="00870676">
        <w:rPr>
          <w:sz w:val="24"/>
          <w:szCs w:val="24"/>
        </w:rPr>
        <w:t>, to account for the measured confounding of the relation between discrimination and OPR misuse:</w:t>
      </w:r>
    </w:p>
    <w:p w:rsidR="005A6289" w:rsidRDefault="005A6289" w:rsidP="005A62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Model for calculating the numerator of weight </w:t>
      </w:r>
      <w:r>
        <w:rPr>
          <w:rFonts w:ascii="Courier New" w:hAnsi="Courier New" w:cs="Courier New"/>
          <w:i/>
          <w:color w:val="008000"/>
          <w:sz w:val="20"/>
          <w:szCs w:val="20"/>
          <w:shd w:val="clear" w:color="auto" w:fill="FFFFFF"/>
        </w:rPr>
        <w:t>W</w:t>
      </w:r>
      <w:r w:rsidRPr="00A502D2">
        <w:rPr>
          <w:rFonts w:ascii="Courier New" w:hAnsi="Courier New" w:cs="Courier New"/>
          <w:i/>
          <w:color w:val="008000"/>
          <w:sz w:val="20"/>
          <w:szCs w:val="20"/>
          <w:shd w:val="clear" w:color="auto" w:fill="FFFFFF"/>
          <w:vertAlign w:val="superscript"/>
        </w:rPr>
        <w:t>M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:rsidR="005A6289" w:rsidRDefault="005A6289" w:rsidP="005A62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logisti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analysi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A6289" w:rsidRDefault="005A6289" w:rsidP="005A62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clud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lassLevelInf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ype3 Association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itStatistic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lobalTest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ddsratio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A6289" w:rsidRDefault="005A6289" w:rsidP="005A62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inaryRaceDisc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A6289" w:rsidRDefault="005A6289" w:rsidP="005A62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inaryRaceDisc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Whit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A6289" w:rsidRDefault="005A6289" w:rsidP="005A62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st_prob_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keep= ID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P_M_dis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P_M_dis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5A6289" w:rsidRDefault="005A6289" w:rsidP="005A62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A6289" w:rsidRDefault="005A6289" w:rsidP="005A62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st_prob_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A6289" w:rsidRDefault="005A6289" w:rsidP="005A62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A6289" w:rsidRDefault="005A6289" w:rsidP="005A62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</w:t>
      </w:r>
      <w:r w:rsidRPr="00E12EB2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Model for calculating the denominator of weight </w:t>
      </w:r>
      <w:r>
        <w:rPr>
          <w:rFonts w:ascii="Courier New" w:hAnsi="Courier New" w:cs="Courier New"/>
          <w:i/>
          <w:color w:val="008000"/>
          <w:sz w:val="20"/>
          <w:szCs w:val="20"/>
          <w:shd w:val="clear" w:color="auto" w:fill="FFFFFF"/>
        </w:rPr>
        <w:t>W</w:t>
      </w:r>
      <w:r w:rsidRPr="00FD5F8B">
        <w:rPr>
          <w:rFonts w:ascii="Courier New" w:hAnsi="Courier New" w:cs="Courier New"/>
          <w:i/>
          <w:color w:val="008000"/>
          <w:sz w:val="20"/>
          <w:szCs w:val="20"/>
          <w:shd w:val="clear" w:color="auto" w:fill="FFFFFF"/>
          <w:vertAlign w:val="superscript"/>
        </w:rPr>
        <w:t>M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/</w:t>
      </w:r>
    </w:p>
    <w:p w:rsidR="005A6289" w:rsidRDefault="005A6289" w:rsidP="005A62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logisti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analysi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A6289" w:rsidRDefault="005A6289" w:rsidP="005A62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clud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lassLevelInf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ype3 Association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itStatistic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lobalTest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A6289" w:rsidRDefault="005A6289" w:rsidP="005A62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Whit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Fema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inaryRaceDisc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ENTER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suranc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cesd16;</w:t>
      </w:r>
    </w:p>
    <w:p w:rsidR="005A6289" w:rsidRDefault="005A6289" w:rsidP="005A62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inaryRaceDisc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Whit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Fema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ge3 Center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igh_Par_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UC4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comeDSca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cesd16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suranc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5A6289" w:rsidRDefault="005A6289" w:rsidP="005A62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st_prob_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P_M_Dis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5A6289" w:rsidRDefault="005A6289" w:rsidP="005A62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A6289" w:rsidRDefault="005A6289" w:rsidP="005A62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st_prob_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A6289" w:rsidRDefault="005A6289" w:rsidP="005A62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A6289" w:rsidRDefault="005A6289" w:rsidP="005A62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Merge numerator and Denominator datasets*/</w:t>
      </w:r>
    </w:p>
    <w:p w:rsidR="005A6289" w:rsidRDefault="005A6289" w:rsidP="005A62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nalysis_s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A6289" w:rsidRDefault="005A6289" w:rsidP="005A62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st_prob_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st_prob_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5A6289" w:rsidRDefault="005A6289" w:rsidP="005A62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;</w:t>
      </w:r>
    </w:p>
    <w:p w:rsidR="005A6289" w:rsidRDefault="005A6289" w:rsidP="005A62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:rsidR="005A6289" w:rsidRDefault="005A6289" w:rsidP="005A62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Estimation of the stabilized IPW*/</w:t>
      </w:r>
    </w:p>
    <w:p w:rsidR="005A6289" w:rsidRDefault="005A6289" w:rsidP="005A62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inaryRaceDisc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w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P_M_dis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P_M_Dis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Treated*/</w:t>
      </w:r>
    </w:p>
    <w:p w:rsidR="005A6289" w:rsidRDefault="005A6289" w:rsidP="005A62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inaryRaceDisc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w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NP_M_disc) /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-DP_M_Disc)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Untreated*/</w:t>
      </w:r>
    </w:p>
    <w:p w:rsidR="005A6289" w:rsidRDefault="005A6289" w:rsidP="005A62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A6289" w:rsidRDefault="005A6289" w:rsidP="005A6289">
      <w:pPr>
        <w:spacing w:line="240" w:lineRule="auto"/>
      </w:pPr>
    </w:p>
    <w:p w:rsidR="005A6289" w:rsidRDefault="005A6289" w:rsidP="005A6289">
      <w:pPr>
        <w:spacing w:line="240" w:lineRule="auto"/>
      </w:pPr>
    </w:p>
    <w:p w:rsidR="005A6289" w:rsidRDefault="005A6289" w:rsidP="005A6289">
      <w:pPr>
        <w:spacing w:line="240" w:lineRule="auto"/>
      </w:pPr>
    </w:p>
    <w:p w:rsidR="006779C7" w:rsidRDefault="006779C7"/>
    <w:sectPr w:rsidR="0067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289"/>
    <w:rsid w:val="000D11D5"/>
    <w:rsid w:val="001A237F"/>
    <w:rsid w:val="002C42B6"/>
    <w:rsid w:val="002F7372"/>
    <w:rsid w:val="00300995"/>
    <w:rsid w:val="005A6289"/>
    <w:rsid w:val="006779C7"/>
    <w:rsid w:val="00725D91"/>
    <w:rsid w:val="007E2F07"/>
    <w:rsid w:val="00870676"/>
    <w:rsid w:val="00990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BAFCD"/>
  <w15:chartTrackingRefBased/>
  <w15:docId w15:val="{52EFBE77-C501-47CF-8A3F-4F75E6582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5D91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289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ki Al Hazzouri, Adina</dc:creator>
  <cp:keywords/>
  <dc:description/>
  <cp:lastModifiedBy>Samuel L Swift</cp:lastModifiedBy>
  <cp:revision>2</cp:revision>
  <dcterms:created xsi:type="dcterms:W3CDTF">2019-12-05T23:44:00Z</dcterms:created>
  <dcterms:modified xsi:type="dcterms:W3CDTF">2019-12-05T23:44:00Z</dcterms:modified>
</cp:coreProperties>
</file>